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61"/>
        <w:gridCol w:w="1843"/>
        <w:gridCol w:w="3010"/>
      </w:tblGrid>
      <w:tr w:rsidR="009D4A84" w:rsidRPr="001A7910" w:rsidTr="002416CC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Distribution/ Point estimate 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Sources</w:t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E15B2F">
            <w:pPr>
              <w:pStyle w:val="Tabellinnehll"/>
            </w:pPr>
            <w:r w:rsidRPr="001A7910">
              <w:t>Hospitalized patients, Mean duration / visit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E15B2F">
            <w:pPr>
              <w:pStyle w:val="Tabellinnehll"/>
            </w:pPr>
            <w:r w:rsidRPr="001A7910">
              <w:t>4.92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5A39C2" w:rsidP="005A39C2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Socialstyrelsen&lt;/Author&gt;&lt;RecNum&gt;136&lt;/RecNum&gt;&lt;DisplayText&gt;[1]&lt;/DisplayText&gt;&lt;record&gt;&lt;rec-number&gt;136&lt;/rec-number&gt;&lt;foreign-keys&gt;&lt;key app="EN" db-id="2pa595aeie29puedxw75vvfkfppxdrr0axvz"&gt;136&lt;/key&gt;&lt;/foreign-keys&gt;&lt;ref-type name="Journal Article"&gt;17&lt;/ref-type&gt;&lt;contributors&gt;&lt;authors&gt;&lt;author&gt;Socialstyrelsen&lt;/author&gt;&lt;/authors&gt;&lt;/contributors&gt;&lt;titles&gt;&lt;title&gt;National patient registry&lt;/title&gt;&lt;/titles&gt;&lt;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ocialstyrelsen,  #136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Number of visits for all hospitalized patients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468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5A39C2" w:rsidP="005A39C2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Socialstyrelsen&lt;/Author&gt;&lt;RecNum&gt;136&lt;/RecNum&gt;&lt;DisplayText&gt;[1]&lt;/DisplayText&gt;&lt;record&gt;&lt;rec-number&gt;136&lt;/rec-number&gt;&lt;foreign-keys&gt;&lt;key app="EN" db-id="2pa595aeie29puedxw75vvfkfppxdrr0axvz"&gt;136&lt;/key&gt;&lt;/foreign-keys&gt;&lt;ref-type name="Journal Article"&gt;17&lt;/ref-type&gt;&lt;contributors&gt;&lt;authors&gt;&lt;author&gt;Socialstyrelsen&lt;/author&gt;&lt;/authors&gt;&lt;/contributors&gt;&lt;titles&gt;&lt;title&gt;National patient registry&lt;/title&gt;&lt;/titles&gt;&lt;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ocialstyrelsen,  #136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Number </w:t>
            </w:r>
            <w:r>
              <w:t xml:space="preserve">of </w:t>
            </w:r>
            <w:r w:rsidRPr="001A7910">
              <w:t>hospitalized patients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449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 w:rsidRPr="001A7910">
              <w:t xml:space="preserve"> </w:t>
            </w:r>
            <w:r w:rsidR="005A39C2">
              <w:fldChar w:fldCharType="begin"/>
            </w:r>
            <w:r w:rsidR="005A39C2">
              <w:instrText xml:space="preserve"> ADDIN EN.CITE &lt;EndNote&gt;&lt;Cite&gt;&lt;Author&gt;Socialstyrelsen&lt;/Author&gt;&lt;RecNum&gt;136&lt;/RecNum&gt;&lt;DisplayText&gt;[1]&lt;/DisplayText&gt;&lt;record&gt;&lt;rec-number&gt;136&lt;/rec-number&gt;&lt;foreign-keys&gt;&lt;key app="EN" db-id="2pa595aeie29puedxw75vvfkfppxdrr0axvz"&gt;136&lt;/key&gt;&lt;/foreign-keys&gt;&lt;ref-type name="Journal Article"&gt;17&lt;/ref-type&gt;&lt;contributors&gt;&lt;authors&gt;&lt;author&gt;Socialstyrelsen&lt;/author&gt;&lt;/authors&gt;&lt;/contributors&gt;&lt;titles&gt;&lt;title&gt;National patient registry&lt;/title&gt;&lt;/titles&gt;&lt;dates&gt;&lt;/dates&gt;&lt;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1" w:tooltip="Socialstyrelsen,  #136" w:history="1">
              <w:r w:rsidR="005A39C2">
                <w:rPr>
                  <w:noProof/>
                </w:rPr>
                <w:t>1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E15B2F">
            <w:pPr>
              <w:pStyle w:val="Tabellinnehll"/>
            </w:pPr>
            <w:r w:rsidRPr="001A7910">
              <w:t>Hospitalized patients, Mean duration / patient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5.13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 Calculation</w:t>
            </w:r>
            <w:r>
              <w:t>*</w:t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Mean illness duration, days, outcome class 1 (no care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3.36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5A39C2" w:rsidP="005A39C2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FSA&lt;/Author&gt;&lt;Year&gt;2000&lt;/Year&gt;&lt;RecNum&gt;127&lt;/RecNum&gt;&lt;DisplayText&gt;[2]&lt;/DisplayText&gt;&lt;record&gt;&lt;rec-number&gt;127&lt;/rec-number&gt;&lt;foreign-keys&gt;&lt;key app="EN" db-id="2pa595aeie29puedxw75vvfkfppxdrr0axvz"&gt;127&lt;/key&gt;&lt;/foreign-keys&gt;&lt;ref-type name="Report"&gt;27&lt;/ref-type&gt;&lt;contributors&gt;&lt;authors&gt;&lt;author&gt;FSA&lt;/author&gt;&lt;/authors&gt;&lt;tertiary-authors&gt;&lt;author&gt;London: the Stationery Office&lt;/author&gt;&lt;/tertiary-authors&gt;&lt;/contributors&gt;&lt;titles&gt;&lt;title&gt;A Report of the Study of Infectious Intestinal Disease in England&lt;/title&gt;&lt;/titles&gt;&lt;dates&gt;&lt;year&gt;2000&lt;/year&gt;&lt;/dates&gt;&lt;pub-location&gt;London&lt;/pub-location&gt;&lt;publisher&gt;Food Standard Agency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FSA, 2000 #127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="009D4A84">
              <w:t>**</w:t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Mean illness duration, outcome class 2 (GP only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11.44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5A39C2" w:rsidP="005A39C2">
            <w:pPr>
              <w:pStyle w:val="Tabellinnehll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FSA&lt;/Author&gt;&lt;Year&gt;2000&lt;/Year&gt;&lt;RecNum&gt;127&lt;/RecNum&gt;&lt;DisplayText&gt;[2]&lt;/DisplayText&gt;&lt;record&gt;&lt;rec-number&gt;127&lt;/rec-number&gt;&lt;foreign-keys&gt;&lt;key app="EN" db-id="2pa595aeie29puedxw75vvfkfppxdrr0axvz"&gt;127&lt;/key&gt;&lt;/foreign-keys&gt;&lt;ref-type name="Report"&gt;27&lt;/ref-type&gt;&lt;contributors&gt;&lt;authors&gt;&lt;author&gt;FSA&lt;/author&gt;&lt;/authors&gt;&lt;tertiary-authors&gt;&lt;author&gt;London: the Stationery Office&lt;/author&gt;&lt;/tertiary-authors&gt;&lt;/contributors&gt;&lt;titles&gt;&lt;title&gt;A Report of the Study of Infectious Intestinal Disease in England&lt;/title&gt;&lt;/titles&gt;&lt;dates&gt;&lt;year&gt;2000&lt;/year&gt;&lt;/dates&gt;&lt;pub-location&gt;London&lt;/pub-location&gt;&lt;publisher&gt;Food Standard Agency&lt;/publisher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</w:t>
            </w:r>
            <w:hyperlink w:anchor="_ENREF_2" w:tooltip="FSA, 2000 #127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rPr>
                <w:noProof/>
              </w:rPr>
              <w:fldChar w:fldCharType="end"/>
            </w:r>
            <w:r w:rsidR="009D4A84">
              <w:t>***</w:t>
            </w:r>
            <w:r w:rsidR="009D4A84" w:rsidRPr="001A7910">
              <w:t xml:space="preserve"> </w:t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Mean illness duration, outcome class 3 (hospitalization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16.57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Calculation</w:t>
            </w:r>
            <w:r>
              <w:t>****</w:t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Proportion of salmonellosis cases who are children (0-11 years old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0.1482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 w:rsidRPr="001A7910">
              <w:t>Based on data from</w:t>
            </w:r>
            <w:r>
              <w:rPr>
                <w:noProof/>
              </w:rPr>
              <w:t xml:space="preserve"> </w:t>
            </w:r>
            <w:r w:rsidR="005A39C2">
              <w:rPr>
                <w:noProof/>
              </w:rPr>
              <w:fldChar w:fldCharType="begin"/>
            </w:r>
            <w:r w:rsidR="005A39C2">
              <w:rPr>
                <w:noProof/>
              </w:rPr>
              <w:instrText xml:space="preserve"> ADDIN EN.CITE &lt;EndNote&gt;&lt;Cite&gt;&lt;Author&gt;Smittskyddsinstitutet&lt;/Author&gt;&lt;RecNum&gt;137&lt;/RecNum&gt;&lt;DisplayText&gt;[3]&lt;/DisplayText&gt;&lt;record&gt;&lt;rec-number&gt;137&lt;/rec-number&gt;&lt;foreign-keys&gt;&lt;key app="EN" db-id="2pa595aeie29puedxw75vvfkfppxdrr0axvz"&gt;137&lt;/key&gt;&lt;/foreign-keys&gt;&lt;ref-type name="Aggregated Database"&gt;55&lt;/ref-type&gt;&lt;contributors&gt;&lt;authors&gt;&lt;author&gt;Smittskyddsinstitutet&lt;/author&gt;&lt;/authors&gt;&lt;/contributors&gt;&lt;titles&gt;&lt;title&gt;SmiNet, database of registered salmonellosis cases&lt;/title&gt;&lt;/titles&gt;&lt;dates&gt;&lt;/dates&gt;&lt;urls&gt;&lt;/urls&gt;&lt;/record&gt;&lt;/Cite&gt;&lt;/EndNote&gt;</w:instrText>
            </w:r>
            <w:r w:rsidR="005A39C2">
              <w:rPr>
                <w:noProof/>
              </w:rPr>
              <w:fldChar w:fldCharType="separate"/>
            </w:r>
            <w:r w:rsidR="005A39C2">
              <w:rPr>
                <w:noProof/>
              </w:rPr>
              <w:t>[</w:t>
            </w:r>
            <w:hyperlink w:anchor="_ENREF_3" w:tooltip="Smittskyddsinstitutet,  #137" w:history="1">
              <w:r w:rsidR="005A39C2">
                <w:rPr>
                  <w:noProof/>
                </w:rPr>
                <w:t>3</w:t>
              </w:r>
            </w:hyperlink>
            <w:r w:rsidR="005A39C2">
              <w:rPr>
                <w:noProof/>
              </w:rPr>
              <w:t>]</w:t>
            </w:r>
            <w:r w:rsidR="005A39C2">
              <w:rPr>
                <w:noProof/>
              </w:rPr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Average age of children (0-11 years old) with salmonellosis 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4.3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 w:rsidRPr="001A7910">
              <w:t xml:space="preserve">Calculations based on </w:t>
            </w:r>
            <w:r w:rsidR="005A39C2">
              <w:fldChar w:fldCharType="begin"/>
            </w:r>
            <w:r w:rsidR="005A39C2">
              <w:instrText xml:space="preserve"> ADDIN EN.CITE &lt;EndNote&gt;&lt;Cite&gt;&lt;Author&gt;Smittskyddsinstitutet&lt;/Author&gt;&lt;RecNum&gt;137&lt;/RecNum&gt;&lt;DisplayText&gt;[3]&lt;/DisplayText&gt;&lt;record&gt;&lt;rec-number&gt;137&lt;/rec-number&gt;&lt;foreign-keys&gt;&lt;key app="EN" db-id="2pa595aeie29puedxw75vvfkfppxdrr0axvz"&gt;137&lt;/key&gt;&lt;/foreign-keys&gt;&lt;ref-type name="Aggregated Database"&gt;55&lt;/ref-type&gt;&lt;contributors&gt;&lt;authors&gt;&lt;author&gt;Smittskyddsinstitutet&lt;/author&gt;&lt;/authors&gt;&lt;/contributors&gt;&lt;titles&gt;&lt;title&gt;SmiNet, database of registered salmonellosis cases&lt;/title&gt;&lt;/titles&gt;&lt;dates&gt;&lt;/dates&gt;&lt;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3" w:tooltip="Smittskyddsinstitutet,  #137" w:history="1">
              <w:r w:rsidR="005A39C2">
                <w:rPr>
                  <w:noProof/>
                </w:rPr>
                <w:t>3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</w:p>
        </w:tc>
      </w:tr>
      <w:tr w:rsidR="009D4A84" w:rsidRPr="00B84AEE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Cost / GP consultation (</w:t>
            </w:r>
            <w:r>
              <w:t>€</w:t>
            </w:r>
            <w:r w:rsidRPr="001A7910">
              <w:t>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1</w:t>
            </w:r>
            <w:r>
              <w:t>96</w:t>
            </w:r>
          </w:p>
        </w:tc>
        <w:tc>
          <w:tcPr>
            <w:tcW w:w="3010" w:type="dxa"/>
            <w:shd w:val="clear" w:color="auto" w:fill="auto"/>
          </w:tcPr>
          <w:p w:rsidR="009D4A84" w:rsidRPr="00860E21" w:rsidRDefault="005A39C2" w:rsidP="005A39C2">
            <w:pPr>
              <w:pStyle w:val="Tabellinnehll"/>
              <w:rPr>
                <w:lang w:val="sv-SE"/>
              </w:rPr>
            </w:pPr>
            <w:r>
              <w:rPr>
                <w:lang w:val="sv-SE"/>
              </w:rPr>
              <w:fldChar w:fldCharType="begin"/>
            </w:r>
            <w:r>
              <w:rPr>
                <w:lang w:val="sv-SE"/>
              </w:rPr>
              <w:instrText xml:space="preserve"> ADDIN EN.CITE &lt;EndNote&gt;&lt;Cite&gt;&lt;Author&gt;SKL&lt;/Author&gt;&lt;RecNum&gt;138&lt;/RecNum&gt;&lt;DisplayText&gt;[4]&lt;/DisplayText&gt;&lt;record&gt;&lt;rec-number&gt;138&lt;/rec-number&gt;&lt;foreign-keys&gt;&lt;key app="EN" db-id="2pa595aeie29puedxw75vvfkfppxdrr0axvz"&gt;138&lt;/key&gt;&lt;/foreign-keys&gt;&lt;ref-type name="Aggregated Database"&gt;55&lt;/ref-type&gt;&lt;contributors&gt;&lt;authors&gt;&lt;author&gt;SKL&lt;/author&gt;&lt;/authors&gt;&lt;/contributors&gt;&lt;titles&gt;&lt;title&gt;KPP (Cost Per Patient) database&lt;/title&gt;&lt;/titles&gt;&lt;dates&gt;&lt;/dates&gt;&lt;urls&gt;&lt;/urls&gt;&lt;/record&gt;&lt;/Cite&gt;&lt;/EndNote&gt;</w:instrText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[</w:t>
            </w:r>
            <w:hyperlink w:anchor="_ENREF_4" w:tooltip="SKL,  #138" w:history="1">
              <w:r>
                <w:rPr>
                  <w:noProof/>
                  <w:lang w:val="sv-SE"/>
                </w:rPr>
                <w:t>4</w:t>
              </w:r>
            </w:hyperlink>
            <w:r>
              <w:rPr>
                <w:noProof/>
                <w:lang w:val="sv-SE"/>
              </w:rPr>
              <w:t>]</w:t>
            </w:r>
            <w:r>
              <w:rPr>
                <w:lang w:val="sv-SE"/>
              </w:rPr>
              <w:fldChar w:fldCharType="end"/>
            </w:r>
          </w:p>
        </w:tc>
      </w:tr>
      <w:tr w:rsidR="009D4A84" w:rsidRPr="00B84AEE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lastRenderedPageBreak/>
              <w:t>Cost / hospitalization (</w:t>
            </w:r>
            <w:r>
              <w:t>€</w:t>
            </w:r>
            <w:r w:rsidRPr="001A7910">
              <w:t>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>
              <w:t>3133</w:t>
            </w:r>
          </w:p>
        </w:tc>
        <w:tc>
          <w:tcPr>
            <w:tcW w:w="3010" w:type="dxa"/>
            <w:shd w:val="clear" w:color="auto" w:fill="auto"/>
          </w:tcPr>
          <w:p w:rsidR="009D4A84" w:rsidRPr="00860E21" w:rsidRDefault="005A39C2" w:rsidP="005A39C2">
            <w:pPr>
              <w:pStyle w:val="Tabellinnehll"/>
              <w:rPr>
                <w:lang w:val="sv-SE"/>
              </w:rPr>
            </w:pPr>
            <w:r>
              <w:rPr>
                <w:lang w:val="sv-SE"/>
              </w:rPr>
              <w:fldChar w:fldCharType="begin"/>
            </w:r>
            <w:r>
              <w:rPr>
                <w:lang w:val="sv-SE"/>
              </w:rPr>
              <w:instrText xml:space="preserve"> ADDIN EN.CITE &lt;EndNote&gt;&lt;Cite&gt;&lt;Author&gt;SKL&lt;/Author&gt;&lt;RecNum&gt;138&lt;/RecNum&gt;&lt;DisplayText&gt;[4]&lt;/DisplayText&gt;&lt;record&gt;&lt;rec-number&gt;138&lt;/rec-number&gt;&lt;foreign-keys&gt;&lt;key app="EN" db-id="2pa595aeie29puedxw75vvfkfppxdrr0axvz"&gt;138&lt;/key&gt;&lt;/foreign-keys&gt;&lt;ref-type name="Aggregated Database"&gt;55&lt;/ref-type&gt;&lt;contributors&gt;&lt;authors&gt;&lt;author&gt;SKL&lt;/author&gt;&lt;/authors&gt;&lt;/contributors&gt;&lt;titles&gt;&lt;title&gt;KPP (Cost Per Patient) database&lt;/title&gt;&lt;/titles&gt;&lt;dates&gt;&lt;/dates&gt;&lt;urls&gt;&lt;/urls&gt;&lt;/record&gt;&lt;/Cite&gt;&lt;/EndNote&gt;</w:instrText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[</w:t>
            </w:r>
            <w:hyperlink w:anchor="_ENREF_4" w:tooltip="SKL,  #138" w:history="1">
              <w:r>
                <w:rPr>
                  <w:noProof/>
                  <w:lang w:val="sv-SE"/>
                </w:rPr>
                <w:t>4</w:t>
              </w:r>
            </w:hyperlink>
            <w:r>
              <w:rPr>
                <w:noProof/>
                <w:lang w:val="sv-SE"/>
              </w:rPr>
              <w:t>]</w:t>
            </w:r>
            <w:r>
              <w:rPr>
                <w:lang w:val="sv-SE"/>
              </w:rPr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Transport costs /case (</w:t>
            </w:r>
            <w:r>
              <w:t>€</w:t>
            </w:r>
            <w:r w:rsidRPr="001A7910">
              <w:t>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>
              <w:t>6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5A39C2" w:rsidP="005A39C2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SLV&lt;/Author&gt;&lt;Year&gt;1999&lt;/Year&gt;&lt;RecNum&gt;128&lt;/RecNum&gt;&lt;DisplayText&gt;[5]&lt;/DisplayText&gt;&lt;record&gt;&lt;rec-number&gt;128&lt;/rec-number&gt;&lt;foreign-keys&gt;&lt;key app="EN" db-id="2pa595aeie29puedxw75vvfkfppxdrr0axvz"&gt;128&lt;/key&gt;&lt;/foreign-keys&gt;&lt;ref-type name="Report"&gt;27&lt;/ref-type&gt;&lt;contributors&gt;&lt;authors&gt;&lt;author&gt;SLV&lt;/author&gt;&lt;/authors&gt;&lt;/contributors&gt;&lt;titles&gt;&lt;title&gt;Mat Upp - intensivstudie av matförgiftningar i Uppsala kommun under ett år&lt;/title&gt;&lt;/titles&gt;&lt;volume&gt;12&lt;/volume&gt;&lt;dates&gt;&lt;year&gt;1999&lt;/year&gt;&lt;/dates&gt;&lt;publisher&gt;SLV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SLV, 1999 #128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="009D4A84">
              <w:t>*****</w:t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Medication </w:t>
            </w:r>
            <w:r>
              <w:t>costs</w:t>
            </w:r>
            <w:r w:rsidRPr="001A7910">
              <w:t>/case (</w:t>
            </w:r>
            <w:r>
              <w:t>€</w:t>
            </w:r>
            <w:r w:rsidRPr="001A7910">
              <w:t>)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>
              <w:t>1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5A39C2" w:rsidP="005A39C2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SLV&lt;/Author&gt;&lt;Year&gt;1999&lt;/Year&gt;&lt;RecNum&gt;128&lt;/RecNum&gt;&lt;DisplayText&gt;[5]&lt;/DisplayText&gt;&lt;record&gt;&lt;rec-number&gt;128&lt;/rec-number&gt;&lt;foreign-keys&gt;&lt;key app="EN" db-id="2pa595aeie29puedxw75vvfkfppxdrr0axvz"&gt;128&lt;/key&gt;&lt;/foreign-keys&gt;&lt;ref-type name="Report"&gt;27&lt;/ref-type&gt;&lt;contributors&gt;&lt;authors&gt;&lt;author&gt;SLV&lt;/author&gt;&lt;/authors&gt;&lt;/contributors&gt;&lt;titles&gt;&lt;title&gt;Mat Upp - intensivstudie av matförgiftningar i Uppsala kommun under ett år&lt;/title&gt;&lt;/titles&gt;&lt;volume&gt;12&lt;/volume&gt;&lt;dates&gt;&lt;year&gt;1999&lt;/year&gt;&lt;/dates&gt;&lt;publisher&gt;SLV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SLV, 1999 #128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="009D4A84">
              <w:t>******</w:t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Proportion of parents’ allowance registered by women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>63 %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 w:rsidRPr="001A7910">
              <w:t xml:space="preserve"> </w:t>
            </w:r>
            <w:r w:rsidR="005A39C2">
              <w:fldChar w:fldCharType="begin"/>
            </w:r>
            <w:r w:rsidR="005A39C2">
              <w:instrText xml:space="preserve"> ADDIN EN.CITE &lt;EndNote&gt;&lt;Cite&gt;&lt;Author&gt;Eriksson&lt;/Author&gt;&lt;Year&gt;2009&lt;/Year&gt;&lt;RecNum&gt;20&lt;/RecNum&gt;&lt;DisplayText&gt;[6]&lt;/DisplayText&gt;&lt;record&gt;&lt;rec-number&gt;20&lt;/rec-number&gt;&lt;foreign-keys&gt;&lt;key app="EN" db-id="2pa595aeie29puedxw75vvfkfppxdrr0axvz"&gt;20&lt;/key&gt;&lt;/foreign-keys&gt;&lt;ref-type name="Journal Article"&gt;17&lt;/ref-type&gt;&lt;contributors&gt;&lt;authors&gt;&lt;author&gt;Helen Eriksson&lt;/author&gt;&lt;/authors&gt;&lt;/contributors&gt;&lt;titles&gt;&lt;title&gt;Är det verkligen ekonomin som styr? En studie av ekonomiska drivkrafter vid vård av barn&lt;/title&gt;&lt;secondary-title&gt;Working Papers in Social Insurance, Försäkringskassan&lt;/secondary-title&gt;&lt;/titles&gt;&lt;periodical&gt;&lt;full-title&gt;Working Papers in Social Insurance, Försäkringskassan&lt;/full-title&gt;&lt;/periodical&gt;&lt;dates&gt;&lt;year&gt;2009&lt;/year&gt;&lt;/dates&gt;&lt;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6" w:tooltip="Eriksson, 2009 #20" w:history="1">
              <w:r w:rsidR="005A39C2">
                <w:rPr>
                  <w:noProof/>
                </w:rPr>
                <w:t>6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Value of a Statistical Life (VSL), </w:t>
            </w:r>
            <w:r>
              <w:t>€</w:t>
            </w:r>
            <w:r w:rsidRPr="001A7910">
              <w:t>, 2006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>
              <w:t>2464788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 w:rsidRPr="001A7910">
              <w:t xml:space="preserve"> </w:t>
            </w:r>
            <w:r w:rsidR="005A39C2">
              <w:fldChar w:fldCharType="begin"/>
            </w:r>
            <w:r w:rsidR="005A39C2">
              <w:instrText xml:space="preserve"> ADDIN EN.CITE &lt;EndNote&gt;&lt;Cite&gt;&lt;Author&gt;SIKA&lt;/Author&gt;&lt;Year&gt;2008&lt;/Year&gt;&lt;RecNum&gt;53&lt;/RecNum&gt;&lt;DisplayText&gt;[7]&lt;/DisplayText&gt;&lt;record&gt;&lt;rec-number&gt;53&lt;/rec-number&gt;&lt;foreign-keys&gt;&lt;key app="EN" db-id="2pa595aeie29puedxw75vvfkfppxdrr0axvz"&gt;53&lt;/key&gt;&lt;/foreign-keys&gt;&lt;ref-type name="Government Document"&gt;46&lt;/ref-type&gt;&lt;contributors&gt;&lt;authors&gt;&lt;author&gt;SIKA&lt;/author&gt;&lt;/authors&gt;&lt;/contributors&gt;&lt;titles&gt;&lt;title&gt;SIKA PM 2008:3 Samhällsekonomiska principer och kalkylvärden för transportsektorn: ASEK 4&lt;/title&gt;&lt;tertiary-title&gt;SIKA PM&lt;/tertiary-title&gt;&lt;/titles&gt;&lt;dates&gt;&lt;year&gt;2008&lt;/year&gt;&lt;/dates&gt;&lt;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7" w:tooltip="SIKA, 2008 #53" w:history="1">
              <w:r w:rsidR="005A39C2">
                <w:rPr>
                  <w:noProof/>
                </w:rPr>
                <w:t>7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Value of a Statistical Life-Year (VSLY), </w:t>
            </w:r>
            <w:r>
              <w:t>€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>
              <w:t>65694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 w:rsidRPr="001A7910">
              <w:t xml:space="preserve">Calculations based on </w:t>
            </w:r>
            <w:r w:rsidR="005A39C2">
              <w:fldChar w:fldCharType="begin"/>
            </w:r>
            <w:r w:rsidR="005A39C2">
              <w:instrText xml:space="preserve"> ADDIN EN.CITE &lt;EndNote&gt;&lt;Cite&gt;&lt;Author&gt;SIKA&lt;/Author&gt;&lt;Year&gt;2008&lt;/Year&gt;&lt;RecNum&gt;53&lt;/RecNum&gt;&lt;DisplayText&gt;[7]&lt;/DisplayText&gt;&lt;record&gt;&lt;rec-number&gt;53&lt;/rec-number&gt;&lt;foreign-keys&gt;&lt;key app="EN" db-id="2pa595aeie29puedxw75vvfkfppxdrr0axvz"&gt;53&lt;/key&gt;&lt;/foreign-keys&gt;&lt;ref-type name="Government Document"&gt;46&lt;/ref-type&gt;&lt;contributors&gt;&lt;authors&gt;&lt;author&gt;SIKA&lt;/author&gt;&lt;/authors&gt;&lt;/contributors&gt;&lt;titles&gt;&lt;title&gt;SIKA PM 2008:3 Samhällsekonomiska principer och kalkylvärden för transportsektorn: ASEK 4&lt;/title&gt;&lt;tertiary-title&gt;SIKA PM&lt;/tertiary-title&gt;&lt;/titles&gt;&lt;dates&gt;&lt;year&gt;2008&lt;/year&gt;&lt;/dates&gt;&lt;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7" w:tooltip="SIKA, 2008 #53" w:history="1">
              <w:r w:rsidR="005A39C2">
                <w:rPr>
                  <w:noProof/>
                </w:rPr>
                <w:t>7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Intangible costs per death, </w:t>
            </w:r>
            <w:r>
              <w:t>€</w:t>
            </w:r>
          </w:p>
        </w:tc>
        <w:tc>
          <w:tcPr>
            <w:tcW w:w="1843" w:type="dxa"/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>
              <w:t>875529</w:t>
            </w:r>
          </w:p>
        </w:tc>
        <w:tc>
          <w:tcPr>
            <w:tcW w:w="3010" w:type="dxa"/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 w:rsidRPr="001A7910">
              <w:t xml:space="preserve">Calculations based on </w:t>
            </w:r>
            <w:r w:rsidR="005A39C2">
              <w:fldChar w:fldCharType="begin"/>
            </w:r>
            <w:r w:rsidR="005A39C2">
              <w:instrText xml:space="preserve"> ADDIN EN.CITE &lt;EndNote&gt;&lt;Cite&gt;&lt;Author&gt;SIKA&lt;/Author&gt;&lt;Year&gt;2008&lt;/Year&gt;&lt;RecNum&gt;53&lt;/RecNum&gt;&lt;DisplayText&gt;[7]&lt;/DisplayText&gt;&lt;record&gt;&lt;rec-number&gt;53&lt;/rec-number&gt;&lt;foreign-keys&gt;&lt;key app="EN" db-id="2pa595aeie29puedxw75vvfkfppxdrr0axvz"&gt;53&lt;/key&gt;&lt;/foreign-keys&gt;&lt;ref-type name="Government Document"&gt;46&lt;/ref-type&gt;&lt;contributors&gt;&lt;authors&gt;&lt;author&gt;SIKA&lt;/author&gt;&lt;/authors&gt;&lt;/contributors&gt;&lt;titles&gt;&lt;title&gt;SIKA PM 2008:3 Samhällsekonomiska principer och kalkylvärden för transportsektorn: ASEK 4&lt;/title&gt;&lt;tertiary-title&gt;SIKA PM&lt;/tertiary-title&gt;&lt;/titles&gt;&lt;dates&gt;&lt;year&gt;2008&lt;/year&gt;&lt;/dates&gt;&lt;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7" w:tooltip="SIKA, 2008 #53" w:history="1">
              <w:r w:rsidR="005A39C2">
                <w:rPr>
                  <w:noProof/>
                </w:rPr>
                <w:t>7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  <w:r w:rsidR="005A39C2">
              <w:t xml:space="preserve"> </w:t>
            </w:r>
            <w:r w:rsidRPr="001A7910">
              <w:t xml:space="preserve">and </w:t>
            </w:r>
            <w:r w:rsidR="005A39C2">
              <w:fldChar w:fldCharType="begin"/>
            </w:r>
            <w:r w:rsidR="005A39C2">
              <w:instrText xml:space="preserve"> ADDIN EN.CITE &lt;EndNote&gt;&lt;Cite&gt;&lt;Author&gt;Pires&lt;/Author&gt;&lt;Year&gt;2011&lt;/Year&gt;&lt;RecNum&gt;104&lt;/RecNum&gt;&lt;DisplayText&gt;[8]&lt;/DisplayText&gt;&lt;record&gt;&lt;rec-number&gt;104&lt;/rec-number&gt;&lt;foreign-keys&gt;&lt;key app="EN" db-id="2pa595aeie29puedxw75vvfkfppxdrr0axvz"&gt;104&lt;/key&gt;&lt;/foreign-keys&gt;&lt;ref-type name="Report"&gt;27&lt;/ref-type&gt;&lt;contributors&gt;&lt;authors&gt;&lt;author&gt;Pires, S.M.&lt;/author&gt;&lt;author&gt;L., de Knegt&lt;/author&gt;&lt;author&gt;T., Hald&lt;/author&gt;&lt;/authors&gt;&lt;tertiary-authors&gt;&lt;author&gt;Efsa,&lt;/author&gt;&lt;/tertiary-authors&gt;&lt;/contributors&gt;&lt;titles&gt;&lt;title&gt;Estimation of the relative contribution of different food and animal sources to human Salmonella infections in the European Union, Scientific report/Technical report submitted to EFSA&lt;/title&gt;&lt;short-title&gt;Estimation of the relative contribution of different food and animal sources to human Salmonella infections in the European Union, Scientific report/Technical report submitted to EFSA.&lt;/short-title&gt;&lt;/titles&gt;&lt;dates&gt;&lt;year&gt;2011&lt;/year&gt;&lt;/dates&gt;&lt;pub-location&gt;Denmark&lt;/pub-location&gt;&lt;publisher&gt; National Food Institute, Technical University of Denmark.&lt;/publisher&gt;&lt;urls&gt;&lt;related-urls&gt;&lt;url&gt;http://www.efsa.europa.eu/en/supporting/pub/184e.htm&lt;/url&gt;&lt;/related-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8" w:tooltip="Pires, 2011 #104" w:history="1">
              <w:r w:rsidR="005A39C2">
                <w:rPr>
                  <w:noProof/>
                </w:rPr>
                <w:t>8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</w:p>
        </w:tc>
      </w:tr>
      <w:tr w:rsidR="009D4A84" w:rsidRPr="001A7910" w:rsidTr="002416CC"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 w:rsidRPr="001A7910">
              <w:t xml:space="preserve">Average production loss per death, human capital approach, </w:t>
            </w:r>
            <w:r>
              <w:t>€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9D4A84" w:rsidRPr="001A7910" w:rsidRDefault="009D4A84" w:rsidP="002416CC">
            <w:pPr>
              <w:pStyle w:val="Tabellinnehll"/>
            </w:pPr>
            <w:r>
              <w:t>14084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9D4A84" w:rsidRPr="001A7910" w:rsidRDefault="009D4A84" w:rsidP="005A39C2">
            <w:pPr>
              <w:pStyle w:val="Tabellinnehll"/>
            </w:pPr>
            <w:r>
              <w:t xml:space="preserve">Calculations based on </w:t>
            </w:r>
            <w:r w:rsidR="005A39C2">
              <w:fldChar w:fldCharType="begin"/>
            </w:r>
            <w:r w:rsidR="005A39C2">
              <w:instrText xml:space="preserve"> ADDIN EN.CITE &lt;EndNote&gt;&lt;Cite&gt;&lt;Author&gt;SCB&lt;/Author&gt;&lt;RecNum&gt;139&lt;/RecNum&gt;&lt;DisplayText&gt;[9-11]&lt;/DisplayText&gt;&lt;record&gt;&lt;rec-number&gt;139&lt;/rec-number&gt;&lt;foreign-keys&gt;&lt;key app="EN" db-id="2pa595aeie29puedxw75vvfkfppxdrr0axvz"&gt;139&lt;/key&gt;&lt;/foreign-keys&gt;&lt;ref-type name="Aggregated Database"&gt;55&lt;/ref-type&gt;&lt;contributors&gt;&lt;authors&gt;&lt;author&gt;SCB&lt;/author&gt;&lt;/authors&gt;&lt;/contributors&gt;&lt;titles&gt;&lt;title&gt;Data on salaries including social benefits&lt;/title&gt;&lt;/titles&gt;&lt;dates&gt;&lt;/dates&gt;&lt;urls&gt;&lt;/urls&gt;&lt;/record&gt;&lt;/Cite&gt;&lt;Cite&gt;&lt;Author&gt;SCB&lt;/Author&gt;&lt;RecNum&gt;140&lt;/RecNum&gt;&lt;record&gt;&lt;rec-number&gt;140&lt;/rec-number&gt;&lt;foreign-keys&gt;&lt;key app="EN" db-id="2pa595aeie29puedxw75vvfkfppxdrr0axvz"&gt;140&lt;/key&gt;&lt;/foreign-keys&gt;&lt;ref-type name="Aggregated Database"&gt;55&lt;/ref-type&gt;&lt;contributors&gt;&lt;authors&gt;&lt;author&gt;SCB&lt;/author&gt;&lt;/authors&gt;&lt;/contributors&gt;&lt;titles&gt;&lt;title&gt;Data on life length and survival probabilities in Sweden&lt;/title&gt;&lt;/titles&gt;&lt;dates&gt;&lt;/dates&gt;&lt;urls&gt;&lt;/urls&gt;&lt;/record&gt;&lt;/Cite&gt;&lt;Cite&gt;&lt;Author&gt;SCB&lt;/Author&gt;&lt;RecNum&gt;140&lt;/RecNum&gt;&lt;record&gt;&lt;rec-number&gt;140&lt;/rec-number&gt;&lt;foreign-keys&gt;&lt;key app="EN" db-id="2pa595aeie29puedxw75vvfkfppxdrr0axvz"&gt;140&lt;/key&gt;&lt;/foreign-keys&gt;&lt;ref-type name="Aggregated Database"&gt;55&lt;/ref-type&gt;&lt;contributors&gt;&lt;authors&gt;&lt;author&gt;SCB&lt;/author&gt;&lt;/authors&gt;&lt;/contributors&gt;&lt;titles&gt;&lt;title&gt;Data on life length and survival probabilities in Sweden&lt;/title&gt;&lt;/titles&gt;&lt;dates&gt;&lt;/dates&gt;&lt;urls&gt;&lt;/urls&gt;&lt;/record&gt;&lt;/Cite&gt;&lt;Cite&gt;&lt;Author&gt;Socialstyrelsen&lt;/Author&gt;&lt;RecNum&gt;135&lt;/RecNum&gt;&lt;record&gt;&lt;rec-number&gt;135&lt;/rec-number&gt;&lt;foreign-keys&gt;&lt;key app="EN" db-id="2pa595aeie29puedxw75vvfkfppxdrr0axvz"&gt;135&lt;/key&gt;&lt;/foreign-keys&gt;&lt;ref-type name="Aggregated Database"&gt;55&lt;/ref-type&gt;&lt;contributors&gt;&lt;authors&gt;&lt;author&gt;Socialstyrelsen&lt;/author&gt;&lt;/authors&gt;&lt;/contributors&gt;&lt;titles&gt;&lt;title&gt;National Death Registry&lt;/title&gt;&lt;/titles&gt;&lt;dates&gt;&lt;/dates&gt;&lt;urls&gt;&lt;/urls&gt;&lt;/record&gt;&lt;/Cite&gt;&lt;/EndNote&gt;</w:instrText>
            </w:r>
            <w:r w:rsidR="005A39C2">
              <w:fldChar w:fldCharType="separate"/>
            </w:r>
            <w:r w:rsidR="005A39C2">
              <w:rPr>
                <w:noProof/>
              </w:rPr>
              <w:t>[</w:t>
            </w:r>
            <w:hyperlink w:anchor="_ENREF_9" w:tooltip="SCB,  #139" w:history="1">
              <w:r w:rsidR="005A39C2">
                <w:rPr>
                  <w:noProof/>
                </w:rPr>
                <w:t>9-11</w:t>
              </w:r>
            </w:hyperlink>
            <w:r w:rsidR="005A39C2">
              <w:rPr>
                <w:noProof/>
              </w:rPr>
              <w:t>]</w:t>
            </w:r>
            <w:r w:rsidR="005A39C2">
              <w:fldChar w:fldCharType="end"/>
            </w:r>
          </w:p>
        </w:tc>
      </w:tr>
    </w:tbl>
    <w:p w:rsidR="009D4A84" w:rsidRDefault="009D4A84" w:rsidP="009D4A84">
      <w:r>
        <w:t>* “M</w:t>
      </w:r>
      <w:r w:rsidRPr="001A7910">
        <w:t>ean duration/visit</w:t>
      </w:r>
      <w:r>
        <w:t>” *</w:t>
      </w:r>
      <w:r w:rsidRPr="001A7910">
        <w:t xml:space="preserve"> </w:t>
      </w:r>
      <w:r>
        <w:t>“</w:t>
      </w:r>
      <w:r w:rsidRPr="001A7910">
        <w:t>number of visits for hospitalized patients</w:t>
      </w:r>
      <w:r>
        <w:t>”</w:t>
      </w:r>
      <w:r w:rsidRPr="001A7910">
        <w:t xml:space="preserve"> / </w:t>
      </w:r>
      <w:r>
        <w:t>“</w:t>
      </w:r>
      <w:r w:rsidRPr="001A7910">
        <w:t>number of hospitalized patients</w:t>
      </w:r>
      <w:r>
        <w:t>”</w:t>
      </w:r>
      <w:r w:rsidRPr="001A7910">
        <w:t>:</w:t>
      </w:r>
      <w:r>
        <w:t xml:space="preserve"> </w:t>
      </w:r>
      <w:r w:rsidRPr="001A7910">
        <w:t>4.92*468/449</w:t>
      </w:r>
    </w:p>
    <w:p w:rsidR="009D4A84" w:rsidRDefault="009D4A84" w:rsidP="009D4A84">
      <w:r>
        <w:t xml:space="preserve">** </w:t>
      </w:r>
      <w:r w:rsidRPr="001A7910">
        <w:t xml:space="preserve">p 408, </w:t>
      </w:r>
      <w:r>
        <w:t>Table 4</w:t>
      </w:r>
      <w:r w:rsidRPr="001A7910">
        <w:t>.7b, average from ”responders’ mean” and ”overall mean”</w:t>
      </w:r>
    </w:p>
    <w:p w:rsidR="009D4A84" w:rsidRDefault="009D4A84" w:rsidP="009D4A84">
      <w:r>
        <w:t>*** p</w:t>
      </w:r>
      <w:r w:rsidRPr="001A7910">
        <w:t xml:space="preserve"> 410-411, average from ”responders’ mean” and ”overall mean”</w:t>
      </w:r>
    </w:p>
    <w:p w:rsidR="009D4A84" w:rsidRDefault="009D4A84" w:rsidP="009D4A84">
      <w:r>
        <w:t>**** “Mean</w:t>
      </w:r>
      <w:r w:rsidRPr="001A7910">
        <w:t xml:space="preserve"> illne</w:t>
      </w:r>
      <w:r>
        <w:t>ss duration, outcome class 2” + “H</w:t>
      </w:r>
      <w:r w:rsidRPr="001A7910">
        <w:t>ospitalized</w:t>
      </w:r>
      <w:r>
        <w:t xml:space="preserve"> patients</w:t>
      </w:r>
      <w:r w:rsidRPr="001A7910">
        <w:br/>
        <w:t>Mean duration / patient</w:t>
      </w:r>
      <w:r>
        <w:t>”: 11.44 + 5.13</w:t>
      </w:r>
    </w:p>
    <w:p w:rsidR="009D4A84" w:rsidRDefault="009D4A84" w:rsidP="009D4A84">
      <w:r>
        <w:t>***** Cost updated</w:t>
      </w:r>
      <w:r w:rsidRPr="001A7910">
        <w:t xml:space="preserve"> using C</w:t>
      </w:r>
      <w:r>
        <w:t xml:space="preserve">onsumer </w:t>
      </w:r>
      <w:r w:rsidRPr="001A7910">
        <w:t>P</w:t>
      </w:r>
      <w:r>
        <w:t xml:space="preserve">rice </w:t>
      </w:r>
      <w:r w:rsidRPr="00F33857">
        <w:t>Index</w:t>
      </w:r>
      <w:r>
        <w:t xml:space="preserve"> (CPI)</w:t>
      </w:r>
      <w:r w:rsidRPr="001A7910">
        <w:t xml:space="preserve"> for transports from 1998 to 200</w:t>
      </w:r>
      <w:r>
        <w:t>9</w:t>
      </w:r>
    </w:p>
    <w:p w:rsidR="009D4A84" w:rsidRDefault="009D4A84" w:rsidP="009D4A84">
      <w:r>
        <w:t>****** Cost updated</w:t>
      </w:r>
      <w:r w:rsidRPr="001A7910">
        <w:t xml:space="preserve"> using CPI for medication from 1998 to 200</w:t>
      </w:r>
      <w:r>
        <w:t>9</w:t>
      </w:r>
    </w:p>
    <w:p w:rsidR="005A39C2" w:rsidRDefault="005A39C2" w:rsidP="009D4A84"/>
    <w:p w:rsidR="005A39C2" w:rsidRPr="005A39C2" w:rsidRDefault="005A39C2" w:rsidP="009D4A84">
      <w:pPr>
        <w:rPr>
          <w:b/>
        </w:rPr>
      </w:pPr>
      <w:r w:rsidRPr="005A39C2">
        <w:rPr>
          <w:b/>
        </w:rPr>
        <w:t>References</w:t>
      </w:r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5A39C2">
        <w:rPr>
          <w:rFonts w:ascii="Calibri" w:hAnsi="Calibri"/>
          <w:noProof/>
        </w:rPr>
        <w:t>(1) Socialstyrelsen National patient registry.</w:t>
      </w:r>
      <w:bookmarkEnd w:id="0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1" w:name="_ENREF_2"/>
      <w:r w:rsidRPr="005A39C2">
        <w:rPr>
          <w:rFonts w:ascii="Calibri" w:hAnsi="Calibri"/>
          <w:noProof/>
        </w:rPr>
        <w:t>(2) FSA (2000) A Report of the Study of Infectious Intestinal Disease in England. London: Food Standard Agency.</w:t>
      </w:r>
      <w:bookmarkEnd w:id="1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2" w:name="_ENREF_3"/>
      <w:r w:rsidRPr="005A39C2">
        <w:rPr>
          <w:rFonts w:ascii="Calibri" w:hAnsi="Calibri"/>
          <w:noProof/>
        </w:rPr>
        <w:t>(3) Smittskyddsinstitutet SmiNet, database of registered salmonellosis cases.</w:t>
      </w:r>
      <w:bookmarkEnd w:id="2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3" w:name="_ENREF_4"/>
      <w:r w:rsidRPr="005A39C2">
        <w:rPr>
          <w:rFonts w:ascii="Calibri" w:hAnsi="Calibri"/>
          <w:noProof/>
        </w:rPr>
        <w:t>(4) SKL KPP (Cost Per Patient) database.</w:t>
      </w:r>
      <w:bookmarkEnd w:id="3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4" w:name="_ENREF_5"/>
      <w:r w:rsidRPr="005A39C2">
        <w:rPr>
          <w:rFonts w:ascii="Calibri" w:hAnsi="Calibri"/>
          <w:noProof/>
        </w:rPr>
        <w:t>(5) SLV (1999) Mat Upp - intensivstudie av matförgiftningar i Uppsala kommun under ett år. SLV.</w:t>
      </w:r>
      <w:bookmarkEnd w:id="4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5" w:name="_ENREF_6"/>
      <w:r w:rsidRPr="005A39C2">
        <w:rPr>
          <w:rFonts w:ascii="Calibri" w:hAnsi="Calibri"/>
          <w:noProof/>
        </w:rPr>
        <w:t>(6) Eriksson H (2009) Är det verkligen ekonomin som styr? En studie av ekonomiska drivkrafter vid vård av barn. Working Papers in Social Insurance, Försäkringskassan.</w:t>
      </w:r>
      <w:bookmarkEnd w:id="5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6" w:name="_ENREF_7"/>
      <w:r w:rsidRPr="005A39C2">
        <w:rPr>
          <w:rFonts w:ascii="Calibri" w:hAnsi="Calibri"/>
          <w:noProof/>
        </w:rPr>
        <w:t>(7) SIKA (2008) SIKA PM 2008:3 Samhällsekonomiska principer och kalkylvärden för transportsektorn: ASEK 4.</w:t>
      </w:r>
      <w:bookmarkEnd w:id="6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7" w:name="_ENREF_8"/>
      <w:r w:rsidRPr="005A39C2">
        <w:rPr>
          <w:rFonts w:ascii="Calibri" w:hAnsi="Calibri"/>
          <w:noProof/>
        </w:rPr>
        <w:t>(8) Pires SM, L. dK and T. H (2011) Estimation of the relative contribution of different food and animal sources to human Salmonella infections in the European Union, Scientific report/Technical report submitted to EFSA. Denmark: National Food Institute, Technical University of Denmark.</w:t>
      </w:r>
      <w:bookmarkEnd w:id="7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8" w:name="_ENREF_9"/>
      <w:r w:rsidRPr="005A39C2">
        <w:rPr>
          <w:rFonts w:ascii="Calibri" w:hAnsi="Calibri"/>
          <w:noProof/>
        </w:rPr>
        <w:t>(9) SCB Data on salaries including social benefits.</w:t>
      </w:r>
      <w:bookmarkEnd w:id="8"/>
    </w:p>
    <w:p w:rsidR="005A39C2" w:rsidRPr="005A39C2" w:rsidRDefault="005A39C2" w:rsidP="005A39C2">
      <w:pPr>
        <w:spacing w:after="0" w:line="240" w:lineRule="auto"/>
        <w:rPr>
          <w:rFonts w:ascii="Calibri" w:hAnsi="Calibri"/>
          <w:noProof/>
        </w:rPr>
      </w:pPr>
      <w:bookmarkStart w:id="9" w:name="_ENREF_10"/>
      <w:r w:rsidRPr="005A39C2">
        <w:rPr>
          <w:rFonts w:ascii="Calibri" w:hAnsi="Calibri"/>
          <w:noProof/>
        </w:rPr>
        <w:t>(10) SCB Data on life length and survival probabilities in Sweden.</w:t>
      </w:r>
      <w:bookmarkEnd w:id="9"/>
    </w:p>
    <w:p w:rsidR="005A39C2" w:rsidRPr="005A39C2" w:rsidRDefault="005A39C2" w:rsidP="005A39C2">
      <w:pPr>
        <w:spacing w:line="240" w:lineRule="auto"/>
        <w:rPr>
          <w:rFonts w:ascii="Calibri" w:hAnsi="Calibri"/>
          <w:noProof/>
        </w:rPr>
      </w:pPr>
      <w:bookmarkStart w:id="10" w:name="_ENREF_11"/>
      <w:r w:rsidRPr="005A39C2">
        <w:rPr>
          <w:rFonts w:ascii="Calibri" w:hAnsi="Calibri"/>
          <w:noProof/>
        </w:rPr>
        <w:t>(11) Socialstyrelsen National Death Registry.</w:t>
      </w:r>
      <w:bookmarkEnd w:id="10"/>
    </w:p>
    <w:p w:rsidR="005A39C2" w:rsidRDefault="005A39C2" w:rsidP="005A39C2">
      <w:pPr>
        <w:spacing w:line="240" w:lineRule="auto"/>
        <w:rPr>
          <w:rFonts w:ascii="Calibri" w:hAnsi="Calibri"/>
          <w:noProof/>
        </w:rPr>
      </w:pPr>
    </w:p>
    <w:p w:rsidR="009D4A84" w:rsidRPr="009D4A84" w:rsidRDefault="005A39C2" w:rsidP="009D4A84">
      <w:r>
        <w:fldChar w:fldCharType="end"/>
      </w:r>
      <w:bookmarkStart w:id="11" w:name="_GoBack"/>
      <w:bookmarkEnd w:id="11"/>
    </w:p>
    <w:sectPr w:rsidR="009D4A84" w:rsidRPr="009D4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visionView w:markup="0" w:comments="0" w:insDel="0" w:formatting="0" w:inkAnnotations="0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a595aeie29puedxw75vvfkfppxdrr0axvz&quot;&gt;My EndNote Library&lt;record-ids&gt;&lt;item&gt;20&lt;/item&gt;&lt;item&gt;53&lt;/item&gt;&lt;item&gt;104&lt;/item&gt;&lt;item&gt;127&lt;/item&gt;&lt;item&gt;128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9D4A84"/>
    <w:rsid w:val="000256CC"/>
    <w:rsid w:val="00036FC4"/>
    <w:rsid w:val="000677B6"/>
    <w:rsid w:val="00075290"/>
    <w:rsid w:val="000776FB"/>
    <w:rsid w:val="000E492D"/>
    <w:rsid w:val="00111486"/>
    <w:rsid w:val="00112232"/>
    <w:rsid w:val="001255EB"/>
    <w:rsid w:val="00166A66"/>
    <w:rsid w:val="00176622"/>
    <w:rsid w:val="00177F4C"/>
    <w:rsid w:val="001A79E8"/>
    <w:rsid w:val="001B7F03"/>
    <w:rsid w:val="001E5ED8"/>
    <w:rsid w:val="002101A5"/>
    <w:rsid w:val="00212A83"/>
    <w:rsid w:val="00220409"/>
    <w:rsid w:val="002206A9"/>
    <w:rsid w:val="00225976"/>
    <w:rsid w:val="00231D89"/>
    <w:rsid w:val="0024174C"/>
    <w:rsid w:val="00245460"/>
    <w:rsid w:val="002501CE"/>
    <w:rsid w:val="00264FB3"/>
    <w:rsid w:val="002666CC"/>
    <w:rsid w:val="00287FB2"/>
    <w:rsid w:val="00311766"/>
    <w:rsid w:val="00317088"/>
    <w:rsid w:val="00325555"/>
    <w:rsid w:val="00331FD4"/>
    <w:rsid w:val="00351634"/>
    <w:rsid w:val="00391642"/>
    <w:rsid w:val="00397EE1"/>
    <w:rsid w:val="003A4481"/>
    <w:rsid w:val="003C35D4"/>
    <w:rsid w:val="003C4D6A"/>
    <w:rsid w:val="003E7CA9"/>
    <w:rsid w:val="00405CA5"/>
    <w:rsid w:val="00421863"/>
    <w:rsid w:val="00433158"/>
    <w:rsid w:val="00497A0F"/>
    <w:rsid w:val="004A6240"/>
    <w:rsid w:val="004C39B3"/>
    <w:rsid w:val="004C3FD5"/>
    <w:rsid w:val="004D7175"/>
    <w:rsid w:val="004F00EE"/>
    <w:rsid w:val="00502F62"/>
    <w:rsid w:val="00525533"/>
    <w:rsid w:val="00535127"/>
    <w:rsid w:val="0057527B"/>
    <w:rsid w:val="005A27C6"/>
    <w:rsid w:val="005A39C2"/>
    <w:rsid w:val="005B7968"/>
    <w:rsid w:val="005D7E9D"/>
    <w:rsid w:val="00646843"/>
    <w:rsid w:val="00653E5F"/>
    <w:rsid w:val="00661236"/>
    <w:rsid w:val="006767BF"/>
    <w:rsid w:val="0068389A"/>
    <w:rsid w:val="006839A2"/>
    <w:rsid w:val="0069047B"/>
    <w:rsid w:val="006A0F64"/>
    <w:rsid w:val="006E13FC"/>
    <w:rsid w:val="006F1BA6"/>
    <w:rsid w:val="006F7B91"/>
    <w:rsid w:val="00707510"/>
    <w:rsid w:val="00715B2E"/>
    <w:rsid w:val="007716A9"/>
    <w:rsid w:val="00792BC5"/>
    <w:rsid w:val="007B4388"/>
    <w:rsid w:val="008005D2"/>
    <w:rsid w:val="00806F39"/>
    <w:rsid w:val="00816FFC"/>
    <w:rsid w:val="00827114"/>
    <w:rsid w:val="00840A39"/>
    <w:rsid w:val="00842174"/>
    <w:rsid w:val="008B0BF9"/>
    <w:rsid w:val="008B36A5"/>
    <w:rsid w:val="008E7F92"/>
    <w:rsid w:val="008F5114"/>
    <w:rsid w:val="00942F13"/>
    <w:rsid w:val="00956B9B"/>
    <w:rsid w:val="00956DFE"/>
    <w:rsid w:val="00961243"/>
    <w:rsid w:val="009D0AA8"/>
    <w:rsid w:val="009D4A84"/>
    <w:rsid w:val="009D6983"/>
    <w:rsid w:val="009F6C08"/>
    <w:rsid w:val="00A26CF0"/>
    <w:rsid w:val="00A441CC"/>
    <w:rsid w:val="00A706FC"/>
    <w:rsid w:val="00A85621"/>
    <w:rsid w:val="00AE4A69"/>
    <w:rsid w:val="00B1788A"/>
    <w:rsid w:val="00B23260"/>
    <w:rsid w:val="00B24D18"/>
    <w:rsid w:val="00B476BB"/>
    <w:rsid w:val="00B6276D"/>
    <w:rsid w:val="00B72557"/>
    <w:rsid w:val="00B75930"/>
    <w:rsid w:val="00B97043"/>
    <w:rsid w:val="00BB7BAA"/>
    <w:rsid w:val="00BC25BC"/>
    <w:rsid w:val="00BE6387"/>
    <w:rsid w:val="00C00C2D"/>
    <w:rsid w:val="00C31387"/>
    <w:rsid w:val="00C46505"/>
    <w:rsid w:val="00C54CBA"/>
    <w:rsid w:val="00C61FE1"/>
    <w:rsid w:val="00C73211"/>
    <w:rsid w:val="00CD4216"/>
    <w:rsid w:val="00CD5661"/>
    <w:rsid w:val="00CD787D"/>
    <w:rsid w:val="00CE4F58"/>
    <w:rsid w:val="00D109F2"/>
    <w:rsid w:val="00D247DB"/>
    <w:rsid w:val="00D25830"/>
    <w:rsid w:val="00D34C0D"/>
    <w:rsid w:val="00D45056"/>
    <w:rsid w:val="00D51143"/>
    <w:rsid w:val="00D56F80"/>
    <w:rsid w:val="00D711F1"/>
    <w:rsid w:val="00D907F0"/>
    <w:rsid w:val="00DA7704"/>
    <w:rsid w:val="00DB608B"/>
    <w:rsid w:val="00E055AB"/>
    <w:rsid w:val="00E05F87"/>
    <w:rsid w:val="00E15B2F"/>
    <w:rsid w:val="00E55D84"/>
    <w:rsid w:val="00EB51D8"/>
    <w:rsid w:val="00ED6811"/>
    <w:rsid w:val="00EE4414"/>
    <w:rsid w:val="00F12B09"/>
    <w:rsid w:val="00F12DB2"/>
    <w:rsid w:val="00F16ADB"/>
    <w:rsid w:val="00F17260"/>
    <w:rsid w:val="00F420A2"/>
    <w:rsid w:val="00F461E5"/>
    <w:rsid w:val="00F64E06"/>
    <w:rsid w:val="00F80145"/>
    <w:rsid w:val="00F85F92"/>
    <w:rsid w:val="00FA70DC"/>
    <w:rsid w:val="00FC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innehll">
    <w:name w:val="Tabellinnehåll"/>
    <w:basedOn w:val="Normal"/>
    <w:link w:val="TabellinnehllChar1"/>
    <w:qFormat/>
    <w:rsid w:val="009D4A84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abellinnehllChar1">
    <w:name w:val="Tabellinnehåll Char1"/>
    <w:link w:val="Tabellinnehll"/>
    <w:rsid w:val="009D4A8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5A39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innehll">
    <w:name w:val="Tabellinnehåll"/>
    <w:basedOn w:val="Normal"/>
    <w:link w:val="TabellinnehllChar1"/>
    <w:qFormat/>
    <w:rsid w:val="009D4A84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abellinnehllChar1">
    <w:name w:val="Tabellinnehåll Char1"/>
    <w:link w:val="Tabellinnehll"/>
    <w:rsid w:val="009D4A8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5A39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16</Words>
  <Characters>1280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Sundström</dc:creator>
  <cp:lastModifiedBy>Kristian Sundström</cp:lastModifiedBy>
  <cp:revision>4</cp:revision>
  <dcterms:created xsi:type="dcterms:W3CDTF">2014-04-01T09:47:00Z</dcterms:created>
  <dcterms:modified xsi:type="dcterms:W3CDTF">2014-04-25T14:15:00Z</dcterms:modified>
</cp:coreProperties>
</file>